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58086" w14:textId="744AE485" w:rsidR="00E86762" w:rsidRPr="006762D9" w:rsidRDefault="00E86762" w:rsidP="00E86762"/>
    <w:tbl>
      <w:tblPr>
        <w:tblStyle w:val="TableGrid"/>
        <w:tblW w:w="9032" w:type="dxa"/>
        <w:jc w:val="center"/>
        <w:tblLook w:val="04A0" w:firstRow="1" w:lastRow="0" w:firstColumn="1" w:lastColumn="0" w:noHBand="0" w:noVBand="1"/>
      </w:tblPr>
      <w:tblGrid>
        <w:gridCol w:w="2869"/>
        <w:gridCol w:w="1350"/>
        <w:gridCol w:w="1687"/>
        <w:gridCol w:w="1591"/>
        <w:gridCol w:w="1535"/>
      </w:tblGrid>
      <w:tr w:rsidR="00E86762" w14:paraId="060A2B2A" w14:textId="77777777" w:rsidTr="00A05BD3">
        <w:trPr>
          <w:cantSplit/>
          <w:tblHeader/>
          <w:jc w:val="center"/>
        </w:trPr>
        <w:tc>
          <w:tcPr>
            <w:tcW w:w="2869" w:type="dxa"/>
          </w:tcPr>
          <w:p w14:paraId="68404A7A" w14:textId="77777777" w:rsidR="00E86762" w:rsidRPr="004E24B9" w:rsidRDefault="00E86762" w:rsidP="00A05BD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24B9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350" w:type="dxa"/>
          </w:tcPr>
          <w:p w14:paraId="05761433" w14:textId="77777777" w:rsidR="00E86762" w:rsidRPr="004E24B9" w:rsidRDefault="00E86762" w:rsidP="00A05BD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24B9">
              <w:rPr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687" w:type="dxa"/>
          </w:tcPr>
          <w:p w14:paraId="1DF19A5B" w14:textId="77777777" w:rsidR="00E86762" w:rsidRPr="004E24B9" w:rsidRDefault="00E86762" w:rsidP="00A05BD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24B9">
              <w:rPr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1591" w:type="dxa"/>
          </w:tcPr>
          <w:p w14:paraId="58BB66E1" w14:textId="77777777" w:rsidR="00E86762" w:rsidRPr="004E24B9" w:rsidRDefault="00E86762" w:rsidP="00A05BD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E24B9">
              <w:rPr>
                <w:b/>
                <w:bCs/>
                <w:sz w:val="20"/>
                <w:szCs w:val="20"/>
              </w:rPr>
              <w:t>eeq</w:t>
            </w:r>
            <w:proofErr w:type="spellEnd"/>
            <w:r w:rsidRPr="004E24B9">
              <w:rPr>
                <w:b/>
                <w:bCs/>
                <w:sz w:val="20"/>
                <w:szCs w:val="20"/>
              </w:rPr>
              <w:t xml:space="preserve"> mol</w:t>
            </w:r>
            <w:r w:rsidRPr="004E24B9">
              <w:rPr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35" w:type="dxa"/>
          </w:tcPr>
          <w:p w14:paraId="2866AD11" w14:textId="77777777" w:rsidR="00E86762" w:rsidRPr="00B771C7" w:rsidRDefault="00E86762" w:rsidP="00A05BD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24B9">
              <w:rPr>
                <w:rFonts w:ascii="Symbol" w:hAnsi="Symbol"/>
                <w:b/>
                <w:bCs/>
                <w:sz w:val="20"/>
                <w:szCs w:val="20"/>
              </w:rPr>
              <w:t>D</w:t>
            </w:r>
            <w:r w:rsidRPr="004E24B9">
              <w:rPr>
                <w:b/>
                <w:bCs/>
                <w:sz w:val="20"/>
                <w:szCs w:val="20"/>
              </w:rPr>
              <w:t>G</w:t>
            </w:r>
            <w:r w:rsidRPr="004E24B9">
              <w:rPr>
                <w:b/>
                <w:bCs/>
                <w:sz w:val="20"/>
                <w:szCs w:val="20"/>
                <w:vertAlign w:val="subscript"/>
              </w:rPr>
              <w:t>f</w:t>
            </w:r>
            <w:r w:rsidRPr="004E24B9">
              <w:rPr>
                <w:b/>
                <w:bCs/>
                <w:sz w:val="20"/>
                <w:szCs w:val="20"/>
                <w:vertAlign w:val="superscript"/>
              </w:rPr>
              <w:t>0</w:t>
            </w:r>
            <w:r>
              <w:rPr>
                <w:b/>
                <w:bCs/>
                <w:sz w:val="20"/>
                <w:szCs w:val="20"/>
              </w:rPr>
              <w:t xml:space="preserve"> (kJ mol</w:t>
            </w:r>
            <w:r w:rsidRPr="00B771C7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E86762" w14:paraId="1A9F86B5" w14:textId="77777777" w:rsidTr="00A05BD3">
        <w:trPr>
          <w:jc w:val="center"/>
        </w:trPr>
        <w:tc>
          <w:tcPr>
            <w:tcW w:w="2869" w:type="dxa"/>
          </w:tcPr>
          <w:p w14:paraId="4F269065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Glucose</w:t>
            </w:r>
          </w:p>
        </w:tc>
        <w:tc>
          <w:tcPr>
            <w:tcW w:w="1350" w:type="dxa"/>
          </w:tcPr>
          <w:p w14:paraId="157E5DFE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687" w:type="dxa"/>
            <w:vAlign w:val="bottom"/>
          </w:tcPr>
          <w:p w14:paraId="2BE890F2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6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12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91" w:type="dxa"/>
            <w:vAlign w:val="bottom"/>
          </w:tcPr>
          <w:p w14:paraId="140D6C2F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5" w:type="dxa"/>
          </w:tcPr>
          <w:p w14:paraId="61FBF980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13</w:t>
            </w:r>
          </w:p>
        </w:tc>
      </w:tr>
      <w:tr w:rsidR="00E86762" w14:paraId="6D302931" w14:textId="77777777" w:rsidTr="00A05BD3">
        <w:trPr>
          <w:jc w:val="center"/>
        </w:trPr>
        <w:tc>
          <w:tcPr>
            <w:tcW w:w="2869" w:type="dxa"/>
          </w:tcPr>
          <w:p w14:paraId="74FF941C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Xylose</w:t>
            </w:r>
          </w:p>
        </w:tc>
        <w:tc>
          <w:tcPr>
            <w:tcW w:w="1350" w:type="dxa"/>
          </w:tcPr>
          <w:p w14:paraId="0BE1E585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1687" w:type="dxa"/>
            <w:vAlign w:val="bottom"/>
          </w:tcPr>
          <w:p w14:paraId="742ECFCB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10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91" w:type="dxa"/>
            <w:vAlign w:val="bottom"/>
          </w:tcPr>
          <w:p w14:paraId="42E68C97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5" w:type="dxa"/>
          </w:tcPr>
          <w:p w14:paraId="21AC61C9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53</w:t>
            </w:r>
          </w:p>
        </w:tc>
      </w:tr>
      <w:tr w:rsidR="00E86762" w14:paraId="15D15834" w14:textId="77777777" w:rsidTr="00A05BD3">
        <w:trPr>
          <w:jc w:val="center"/>
        </w:trPr>
        <w:tc>
          <w:tcPr>
            <w:tcW w:w="2869" w:type="dxa"/>
          </w:tcPr>
          <w:p w14:paraId="6BA94073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 xml:space="preserve">Glucan </w:t>
            </w:r>
            <w:r w:rsidRPr="00F2298A">
              <w:rPr>
                <w:sz w:val="20"/>
                <w:szCs w:val="20"/>
                <w:vertAlign w:val="superscript"/>
              </w:rPr>
              <w:t xml:space="preserve"> </w:t>
            </w:r>
            <w:r w:rsidRPr="00F2298A">
              <w:rPr>
                <w:sz w:val="20"/>
                <w:szCs w:val="20"/>
              </w:rPr>
              <w:t>(stachyose)</w:t>
            </w:r>
          </w:p>
        </w:tc>
        <w:tc>
          <w:tcPr>
            <w:tcW w:w="1350" w:type="dxa"/>
          </w:tcPr>
          <w:p w14:paraId="571A5B29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glc4</w:t>
            </w:r>
          </w:p>
        </w:tc>
        <w:tc>
          <w:tcPr>
            <w:tcW w:w="1687" w:type="dxa"/>
            <w:vAlign w:val="bottom"/>
          </w:tcPr>
          <w:p w14:paraId="29281694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4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48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591" w:type="dxa"/>
            <w:vAlign w:val="bottom"/>
          </w:tcPr>
          <w:p w14:paraId="01F6E7B6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5" w:type="dxa"/>
          </w:tcPr>
          <w:p w14:paraId="7823F094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,906</w:t>
            </w:r>
          </w:p>
        </w:tc>
      </w:tr>
      <w:tr w:rsidR="00E86762" w14:paraId="714168C1" w14:textId="77777777" w:rsidTr="00A05BD3">
        <w:trPr>
          <w:jc w:val="center"/>
        </w:trPr>
        <w:tc>
          <w:tcPr>
            <w:tcW w:w="2869" w:type="dxa"/>
          </w:tcPr>
          <w:p w14:paraId="1B3185CE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Xylan</w:t>
            </w:r>
            <w:proofErr w:type="spellEnd"/>
            <w:r w:rsidRPr="00F2298A">
              <w:rPr>
                <w:sz w:val="20"/>
                <w:szCs w:val="20"/>
              </w:rPr>
              <w:t xml:space="preserve"> (tetra-</w:t>
            </w:r>
            <w:proofErr w:type="spellStart"/>
            <w:r w:rsidRPr="00F2298A">
              <w:rPr>
                <w:sz w:val="20"/>
                <w:szCs w:val="20"/>
              </w:rPr>
              <w:t>arabinofuranoside</w:t>
            </w:r>
            <w:proofErr w:type="spellEnd"/>
            <w:r w:rsidRPr="00F2298A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5E6EB2E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xyl4</w:t>
            </w:r>
          </w:p>
        </w:tc>
        <w:tc>
          <w:tcPr>
            <w:tcW w:w="1687" w:type="dxa"/>
            <w:vAlign w:val="bottom"/>
          </w:tcPr>
          <w:p w14:paraId="16D91828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0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34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591" w:type="dxa"/>
            <w:vAlign w:val="bottom"/>
          </w:tcPr>
          <w:p w14:paraId="21808535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5" w:type="dxa"/>
          </w:tcPr>
          <w:p w14:paraId="5A831174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,265</w:t>
            </w:r>
          </w:p>
        </w:tc>
      </w:tr>
      <w:tr w:rsidR="00E86762" w14:paraId="75DE89C1" w14:textId="77777777" w:rsidTr="00A05BD3">
        <w:trPr>
          <w:jc w:val="center"/>
        </w:trPr>
        <w:tc>
          <w:tcPr>
            <w:tcW w:w="2869" w:type="dxa"/>
          </w:tcPr>
          <w:p w14:paraId="755C973E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Glycerol</w:t>
            </w:r>
          </w:p>
        </w:tc>
        <w:tc>
          <w:tcPr>
            <w:tcW w:w="1350" w:type="dxa"/>
          </w:tcPr>
          <w:p w14:paraId="7C230B59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glyc</w:t>
            </w:r>
            <w:proofErr w:type="spellEnd"/>
          </w:p>
        </w:tc>
        <w:tc>
          <w:tcPr>
            <w:tcW w:w="1687" w:type="dxa"/>
            <w:vAlign w:val="bottom"/>
          </w:tcPr>
          <w:p w14:paraId="67774FD6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8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91" w:type="dxa"/>
            <w:vAlign w:val="bottom"/>
          </w:tcPr>
          <w:p w14:paraId="673EC458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</w:tcPr>
          <w:p w14:paraId="6DFF4A9E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86</w:t>
            </w:r>
          </w:p>
        </w:tc>
      </w:tr>
      <w:tr w:rsidR="00E86762" w14:paraId="283F0CB8" w14:textId="77777777" w:rsidTr="00A05BD3">
        <w:trPr>
          <w:jc w:val="center"/>
        </w:trPr>
        <w:tc>
          <w:tcPr>
            <w:tcW w:w="2869" w:type="dxa"/>
          </w:tcPr>
          <w:p w14:paraId="7557A2C7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Ethanol</w:t>
            </w:r>
          </w:p>
        </w:tc>
        <w:tc>
          <w:tcPr>
            <w:tcW w:w="1350" w:type="dxa"/>
          </w:tcPr>
          <w:p w14:paraId="3E0C9B43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etoh</w:t>
            </w:r>
            <w:proofErr w:type="spellEnd"/>
          </w:p>
        </w:tc>
        <w:tc>
          <w:tcPr>
            <w:tcW w:w="1687" w:type="dxa"/>
            <w:vAlign w:val="bottom"/>
          </w:tcPr>
          <w:p w14:paraId="04AD33A2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C</w:t>
            </w:r>
            <w:r w:rsidRPr="00F2298A">
              <w:rPr>
                <w:sz w:val="20"/>
                <w:szCs w:val="20"/>
                <w:vertAlign w:val="subscript"/>
              </w:rPr>
              <w:t>2</w:t>
            </w:r>
            <w:r w:rsidRPr="00F2298A">
              <w:rPr>
                <w:sz w:val="20"/>
                <w:szCs w:val="20"/>
              </w:rPr>
              <w:t>H</w:t>
            </w:r>
            <w:r w:rsidRPr="00F2298A">
              <w:rPr>
                <w:sz w:val="20"/>
                <w:szCs w:val="20"/>
                <w:vertAlign w:val="subscript"/>
              </w:rPr>
              <w:t>6</w:t>
            </w:r>
            <w:r w:rsidRPr="00F2298A">
              <w:rPr>
                <w:sz w:val="20"/>
                <w:szCs w:val="20"/>
              </w:rPr>
              <w:t>O</w:t>
            </w:r>
          </w:p>
        </w:tc>
        <w:tc>
          <w:tcPr>
            <w:tcW w:w="1591" w:type="dxa"/>
          </w:tcPr>
          <w:p w14:paraId="03A27C9C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12</w:t>
            </w:r>
          </w:p>
        </w:tc>
        <w:tc>
          <w:tcPr>
            <w:tcW w:w="1535" w:type="dxa"/>
          </w:tcPr>
          <w:p w14:paraId="0B932D57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2</w:t>
            </w:r>
          </w:p>
        </w:tc>
      </w:tr>
      <w:tr w:rsidR="00E86762" w14:paraId="77BA2CBA" w14:textId="77777777" w:rsidTr="00A05BD3">
        <w:trPr>
          <w:jc w:val="center"/>
        </w:trPr>
        <w:tc>
          <w:tcPr>
            <w:tcW w:w="2869" w:type="dxa"/>
          </w:tcPr>
          <w:p w14:paraId="15D7A578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Lactate</w:t>
            </w:r>
          </w:p>
        </w:tc>
        <w:tc>
          <w:tcPr>
            <w:tcW w:w="1350" w:type="dxa"/>
          </w:tcPr>
          <w:p w14:paraId="0CF3B008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lac</w:t>
            </w:r>
          </w:p>
        </w:tc>
        <w:tc>
          <w:tcPr>
            <w:tcW w:w="1687" w:type="dxa"/>
            <w:vAlign w:val="bottom"/>
          </w:tcPr>
          <w:p w14:paraId="7BB4E8A9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6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F2298A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91" w:type="dxa"/>
          </w:tcPr>
          <w:p w14:paraId="664E9FB7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12</w:t>
            </w:r>
          </w:p>
        </w:tc>
        <w:tc>
          <w:tcPr>
            <w:tcW w:w="1535" w:type="dxa"/>
          </w:tcPr>
          <w:p w14:paraId="7152274A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5</w:t>
            </w:r>
          </w:p>
        </w:tc>
      </w:tr>
      <w:tr w:rsidR="00E86762" w14:paraId="2176CD8F" w14:textId="77777777" w:rsidTr="00A05BD3">
        <w:trPr>
          <w:jc w:val="center"/>
        </w:trPr>
        <w:tc>
          <w:tcPr>
            <w:tcW w:w="2869" w:type="dxa"/>
          </w:tcPr>
          <w:p w14:paraId="3C52DCAC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350" w:type="dxa"/>
          </w:tcPr>
          <w:p w14:paraId="51E88B20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for</w:t>
            </w:r>
          </w:p>
        </w:tc>
        <w:tc>
          <w:tcPr>
            <w:tcW w:w="1687" w:type="dxa"/>
            <w:vAlign w:val="bottom"/>
          </w:tcPr>
          <w:p w14:paraId="612E1FE4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1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1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2298A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91" w:type="dxa"/>
            <w:vAlign w:val="bottom"/>
          </w:tcPr>
          <w:p w14:paraId="418A62CB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</w:tcPr>
          <w:p w14:paraId="74FCCDF9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51</w:t>
            </w:r>
          </w:p>
        </w:tc>
      </w:tr>
      <w:tr w:rsidR="00E86762" w14:paraId="1BF6BE95" w14:textId="77777777" w:rsidTr="00A05BD3">
        <w:trPr>
          <w:jc w:val="center"/>
        </w:trPr>
        <w:tc>
          <w:tcPr>
            <w:tcW w:w="2869" w:type="dxa"/>
          </w:tcPr>
          <w:p w14:paraId="65B8A36A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Acetate</w:t>
            </w:r>
          </w:p>
        </w:tc>
        <w:tc>
          <w:tcPr>
            <w:tcW w:w="1350" w:type="dxa"/>
          </w:tcPr>
          <w:p w14:paraId="776209BF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ac</w:t>
            </w:r>
          </w:p>
        </w:tc>
        <w:tc>
          <w:tcPr>
            <w:tcW w:w="1687" w:type="dxa"/>
            <w:vAlign w:val="bottom"/>
          </w:tcPr>
          <w:p w14:paraId="071CE857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2298A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91" w:type="dxa"/>
            <w:vAlign w:val="bottom"/>
          </w:tcPr>
          <w:p w14:paraId="7B0A0022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</w:tcPr>
          <w:p w14:paraId="49B410D6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69</w:t>
            </w:r>
          </w:p>
        </w:tc>
      </w:tr>
      <w:tr w:rsidR="00E86762" w14:paraId="4AFB7020" w14:textId="77777777" w:rsidTr="00A05BD3">
        <w:trPr>
          <w:jc w:val="center"/>
        </w:trPr>
        <w:tc>
          <w:tcPr>
            <w:tcW w:w="2869" w:type="dxa"/>
          </w:tcPr>
          <w:p w14:paraId="63FA0FA0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Propionate</w:t>
            </w:r>
          </w:p>
        </w:tc>
        <w:tc>
          <w:tcPr>
            <w:tcW w:w="1350" w:type="dxa"/>
          </w:tcPr>
          <w:p w14:paraId="0B36617E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ppa</w:t>
            </w:r>
            <w:proofErr w:type="spellEnd"/>
          </w:p>
        </w:tc>
        <w:tc>
          <w:tcPr>
            <w:tcW w:w="1687" w:type="dxa"/>
            <w:vAlign w:val="bottom"/>
          </w:tcPr>
          <w:p w14:paraId="4046D59F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2298A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91" w:type="dxa"/>
            <w:vAlign w:val="bottom"/>
          </w:tcPr>
          <w:p w14:paraId="787E0D19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</w:tcPr>
          <w:p w14:paraId="16C97E35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56</w:t>
            </w:r>
          </w:p>
        </w:tc>
      </w:tr>
      <w:tr w:rsidR="00E86762" w14:paraId="5A156FA0" w14:textId="77777777" w:rsidTr="00A05BD3">
        <w:trPr>
          <w:jc w:val="center"/>
        </w:trPr>
        <w:tc>
          <w:tcPr>
            <w:tcW w:w="2869" w:type="dxa"/>
          </w:tcPr>
          <w:p w14:paraId="2B09504C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Butyrate</w:t>
            </w:r>
          </w:p>
        </w:tc>
        <w:tc>
          <w:tcPr>
            <w:tcW w:w="1350" w:type="dxa"/>
          </w:tcPr>
          <w:p w14:paraId="1F5A30D4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but</w:t>
            </w:r>
          </w:p>
        </w:tc>
        <w:tc>
          <w:tcPr>
            <w:tcW w:w="1687" w:type="dxa"/>
            <w:vAlign w:val="bottom"/>
          </w:tcPr>
          <w:p w14:paraId="620FF7DA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7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2298A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91" w:type="dxa"/>
            <w:vAlign w:val="bottom"/>
          </w:tcPr>
          <w:p w14:paraId="19A440F0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5" w:type="dxa"/>
          </w:tcPr>
          <w:p w14:paraId="4D5BE964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53</w:t>
            </w:r>
          </w:p>
        </w:tc>
      </w:tr>
      <w:tr w:rsidR="00E86762" w14:paraId="22DD4788" w14:textId="77777777" w:rsidTr="00A05BD3">
        <w:trPr>
          <w:jc w:val="center"/>
        </w:trPr>
        <w:tc>
          <w:tcPr>
            <w:tcW w:w="2869" w:type="dxa"/>
          </w:tcPr>
          <w:p w14:paraId="03684637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Valerate</w:t>
            </w:r>
          </w:p>
        </w:tc>
        <w:tc>
          <w:tcPr>
            <w:tcW w:w="1350" w:type="dxa"/>
          </w:tcPr>
          <w:p w14:paraId="525A4D79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pta</w:t>
            </w:r>
            <w:proofErr w:type="spellEnd"/>
          </w:p>
        </w:tc>
        <w:tc>
          <w:tcPr>
            <w:tcW w:w="1687" w:type="dxa"/>
            <w:vAlign w:val="bottom"/>
          </w:tcPr>
          <w:p w14:paraId="6D5AFC36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9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2298A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91" w:type="dxa"/>
            <w:vAlign w:val="bottom"/>
          </w:tcPr>
          <w:p w14:paraId="568A9AFA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5" w:type="dxa"/>
          </w:tcPr>
          <w:p w14:paraId="1E68504C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43</w:t>
            </w:r>
          </w:p>
        </w:tc>
      </w:tr>
      <w:tr w:rsidR="00E86762" w14:paraId="47B4BC46" w14:textId="77777777" w:rsidTr="00A05BD3">
        <w:trPr>
          <w:jc w:val="center"/>
        </w:trPr>
        <w:tc>
          <w:tcPr>
            <w:tcW w:w="2869" w:type="dxa"/>
          </w:tcPr>
          <w:p w14:paraId="1E0DF0AB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Hexanoate</w:t>
            </w:r>
          </w:p>
        </w:tc>
        <w:tc>
          <w:tcPr>
            <w:tcW w:w="1350" w:type="dxa"/>
          </w:tcPr>
          <w:p w14:paraId="17D695CF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hxa</w:t>
            </w:r>
            <w:proofErr w:type="spellEnd"/>
          </w:p>
        </w:tc>
        <w:tc>
          <w:tcPr>
            <w:tcW w:w="1687" w:type="dxa"/>
            <w:vAlign w:val="bottom"/>
          </w:tcPr>
          <w:p w14:paraId="1E3DD6D4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6</w:t>
            </w:r>
            <w:r w:rsidRPr="00F2298A">
              <w:rPr>
                <w:color w:val="000000"/>
                <w:sz w:val="20"/>
                <w:szCs w:val="20"/>
              </w:rPr>
              <w:t>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11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2298A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91" w:type="dxa"/>
            <w:vAlign w:val="bottom"/>
          </w:tcPr>
          <w:p w14:paraId="4567586F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5" w:type="dxa"/>
          </w:tcPr>
          <w:p w14:paraId="28B876DD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36</w:t>
            </w:r>
          </w:p>
        </w:tc>
      </w:tr>
      <w:tr w:rsidR="00E86762" w14:paraId="7A1EFC14" w14:textId="77777777" w:rsidTr="00A05BD3">
        <w:trPr>
          <w:jc w:val="center"/>
        </w:trPr>
        <w:tc>
          <w:tcPr>
            <w:tcW w:w="2869" w:type="dxa"/>
          </w:tcPr>
          <w:p w14:paraId="7BA7A7E9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Heptanoate</w:t>
            </w:r>
          </w:p>
        </w:tc>
        <w:tc>
          <w:tcPr>
            <w:tcW w:w="1350" w:type="dxa"/>
          </w:tcPr>
          <w:p w14:paraId="69E197B8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F2298A">
              <w:rPr>
                <w:sz w:val="20"/>
                <w:szCs w:val="20"/>
              </w:rPr>
              <w:t>hpta</w:t>
            </w:r>
            <w:proofErr w:type="spellEnd"/>
          </w:p>
        </w:tc>
        <w:tc>
          <w:tcPr>
            <w:tcW w:w="1687" w:type="dxa"/>
            <w:vAlign w:val="bottom"/>
          </w:tcPr>
          <w:p w14:paraId="0E865446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7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13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2298A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91" w:type="dxa"/>
            <w:vAlign w:val="bottom"/>
          </w:tcPr>
          <w:p w14:paraId="525BC085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5" w:type="dxa"/>
          </w:tcPr>
          <w:p w14:paraId="24F585E9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9</w:t>
            </w:r>
          </w:p>
        </w:tc>
      </w:tr>
      <w:tr w:rsidR="00E86762" w14:paraId="5DE3445D" w14:textId="77777777" w:rsidTr="00A05BD3">
        <w:trPr>
          <w:jc w:val="center"/>
        </w:trPr>
        <w:tc>
          <w:tcPr>
            <w:tcW w:w="2869" w:type="dxa"/>
          </w:tcPr>
          <w:p w14:paraId="11B99390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Octanoate</w:t>
            </w:r>
          </w:p>
        </w:tc>
        <w:tc>
          <w:tcPr>
            <w:tcW w:w="1350" w:type="dxa"/>
          </w:tcPr>
          <w:p w14:paraId="175EBE60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octa</w:t>
            </w:r>
          </w:p>
        </w:tc>
        <w:tc>
          <w:tcPr>
            <w:tcW w:w="1687" w:type="dxa"/>
            <w:vAlign w:val="bottom"/>
          </w:tcPr>
          <w:p w14:paraId="28BA3228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C8H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15</w:t>
            </w:r>
            <w:r w:rsidRPr="00F2298A">
              <w:rPr>
                <w:color w:val="000000"/>
                <w:sz w:val="20"/>
                <w:szCs w:val="20"/>
              </w:rPr>
              <w:t>O</w:t>
            </w:r>
            <w:r w:rsidRPr="00F2298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F2298A">
              <w:rPr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591" w:type="dxa"/>
            <w:vAlign w:val="bottom"/>
          </w:tcPr>
          <w:p w14:paraId="0A22F4BD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5" w:type="dxa"/>
          </w:tcPr>
          <w:p w14:paraId="7A139FB8" w14:textId="77777777" w:rsidR="00E86762" w:rsidRPr="00F2298A" w:rsidRDefault="00E86762" w:rsidP="00A05BD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2</w:t>
            </w:r>
          </w:p>
        </w:tc>
      </w:tr>
      <w:tr w:rsidR="00E86762" w14:paraId="2909EE47" w14:textId="77777777" w:rsidTr="00A05BD3">
        <w:trPr>
          <w:jc w:val="center"/>
        </w:trPr>
        <w:tc>
          <w:tcPr>
            <w:tcW w:w="2869" w:type="dxa"/>
          </w:tcPr>
          <w:p w14:paraId="72C27AA0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Hydrogen</w:t>
            </w:r>
          </w:p>
        </w:tc>
        <w:tc>
          <w:tcPr>
            <w:tcW w:w="1350" w:type="dxa"/>
          </w:tcPr>
          <w:p w14:paraId="29E739F9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h2</w:t>
            </w:r>
          </w:p>
        </w:tc>
        <w:tc>
          <w:tcPr>
            <w:tcW w:w="1687" w:type="dxa"/>
          </w:tcPr>
          <w:p w14:paraId="26A7C406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H</w:t>
            </w:r>
            <w:r w:rsidRPr="00F2298A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1" w:type="dxa"/>
          </w:tcPr>
          <w:p w14:paraId="0D17E75C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298A">
              <w:rPr>
                <w:sz w:val="20"/>
                <w:szCs w:val="20"/>
              </w:rPr>
              <w:t>2</w:t>
            </w:r>
          </w:p>
        </w:tc>
        <w:tc>
          <w:tcPr>
            <w:tcW w:w="1535" w:type="dxa"/>
          </w:tcPr>
          <w:p w14:paraId="69136B58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86762" w14:paraId="42016037" w14:textId="77777777" w:rsidTr="00A05BD3">
        <w:trPr>
          <w:jc w:val="center"/>
        </w:trPr>
        <w:tc>
          <w:tcPr>
            <w:tcW w:w="2869" w:type="dxa"/>
          </w:tcPr>
          <w:p w14:paraId="7D06F56D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gen ions</w:t>
            </w:r>
          </w:p>
        </w:tc>
        <w:tc>
          <w:tcPr>
            <w:tcW w:w="1350" w:type="dxa"/>
          </w:tcPr>
          <w:p w14:paraId="0F025C6C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87" w:type="dxa"/>
          </w:tcPr>
          <w:p w14:paraId="68A05E98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9805EC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91" w:type="dxa"/>
          </w:tcPr>
          <w:p w14:paraId="6B59D25F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</w:tcPr>
          <w:p w14:paraId="6FE86897" w14:textId="77777777" w:rsidR="00E86762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86762" w14:paraId="58F8EB22" w14:textId="77777777" w:rsidTr="00A05BD3">
        <w:trPr>
          <w:jc w:val="center"/>
        </w:trPr>
        <w:tc>
          <w:tcPr>
            <w:tcW w:w="2869" w:type="dxa"/>
          </w:tcPr>
          <w:p w14:paraId="49D50575" w14:textId="77777777" w:rsidR="00E86762" w:rsidRPr="00F2298A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 dioxide</w:t>
            </w:r>
          </w:p>
        </w:tc>
        <w:tc>
          <w:tcPr>
            <w:tcW w:w="1350" w:type="dxa"/>
          </w:tcPr>
          <w:p w14:paraId="0C3F2D6D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2</w:t>
            </w:r>
          </w:p>
        </w:tc>
        <w:tc>
          <w:tcPr>
            <w:tcW w:w="1687" w:type="dxa"/>
          </w:tcPr>
          <w:p w14:paraId="6EBE72DB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  <w:r w:rsidRPr="009805E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1" w:type="dxa"/>
          </w:tcPr>
          <w:p w14:paraId="1B49279C" w14:textId="77777777" w:rsidR="00E86762" w:rsidRPr="00F2298A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</w:tcPr>
          <w:p w14:paraId="60813C73" w14:textId="77777777" w:rsidR="00E86762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6</w:t>
            </w:r>
          </w:p>
        </w:tc>
      </w:tr>
      <w:tr w:rsidR="00E86762" w14:paraId="41D2C44B" w14:textId="77777777" w:rsidTr="00A05BD3">
        <w:trPr>
          <w:jc w:val="center"/>
        </w:trPr>
        <w:tc>
          <w:tcPr>
            <w:tcW w:w="2869" w:type="dxa"/>
          </w:tcPr>
          <w:p w14:paraId="60614BA5" w14:textId="77777777" w:rsidR="00E86762" w:rsidRDefault="00E86762" w:rsidP="00A05BD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</w:t>
            </w:r>
          </w:p>
        </w:tc>
        <w:tc>
          <w:tcPr>
            <w:tcW w:w="1350" w:type="dxa"/>
          </w:tcPr>
          <w:p w14:paraId="0F9FE00C" w14:textId="77777777" w:rsidR="00E86762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o</w:t>
            </w:r>
          </w:p>
        </w:tc>
        <w:tc>
          <w:tcPr>
            <w:tcW w:w="1687" w:type="dxa"/>
          </w:tcPr>
          <w:p w14:paraId="0362DD71" w14:textId="77777777" w:rsidR="00E86762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9805EC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591" w:type="dxa"/>
          </w:tcPr>
          <w:p w14:paraId="02D5EA8E" w14:textId="77777777" w:rsidR="00E86762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</w:tcPr>
          <w:p w14:paraId="63940D65" w14:textId="77777777" w:rsidR="00E86762" w:rsidRDefault="00E86762" w:rsidP="00A05BD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7</w:t>
            </w:r>
          </w:p>
        </w:tc>
      </w:tr>
    </w:tbl>
    <w:p w14:paraId="3D1CD5CF" w14:textId="77777777" w:rsidR="009A0DEF" w:rsidRDefault="009A0DEF"/>
    <w:sectPr w:rsidR="009A0DEF" w:rsidSect="00040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762"/>
    <w:rsid w:val="000407F8"/>
    <w:rsid w:val="000678FF"/>
    <w:rsid w:val="00074F89"/>
    <w:rsid w:val="000A20B9"/>
    <w:rsid w:val="000A77C6"/>
    <w:rsid w:val="000D6CF1"/>
    <w:rsid w:val="001614EB"/>
    <w:rsid w:val="001707D7"/>
    <w:rsid w:val="00172520"/>
    <w:rsid w:val="00185366"/>
    <w:rsid w:val="001A1665"/>
    <w:rsid w:val="001A5813"/>
    <w:rsid w:val="001C5B5F"/>
    <w:rsid w:val="001D21CE"/>
    <w:rsid w:val="001D5709"/>
    <w:rsid w:val="00221D93"/>
    <w:rsid w:val="002411FC"/>
    <w:rsid w:val="002815B6"/>
    <w:rsid w:val="002A45B2"/>
    <w:rsid w:val="002C329D"/>
    <w:rsid w:val="002C5289"/>
    <w:rsid w:val="002F1235"/>
    <w:rsid w:val="00301FB8"/>
    <w:rsid w:val="00333F8A"/>
    <w:rsid w:val="00390AAC"/>
    <w:rsid w:val="003A2D22"/>
    <w:rsid w:val="003A5317"/>
    <w:rsid w:val="003C30B5"/>
    <w:rsid w:val="003F6444"/>
    <w:rsid w:val="00414A83"/>
    <w:rsid w:val="00427DD0"/>
    <w:rsid w:val="00545F0B"/>
    <w:rsid w:val="00554679"/>
    <w:rsid w:val="005F67AD"/>
    <w:rsid w:val="00606AA9"/>
    <w:rsid w:val="006331F5"/>
    <w:rsid w:val="0067617F"/>
    <w:rsid w:val="006C767D"/>
    <w:rsid w:val="006E7F4B"/>
    <w:rsid w:val="007E1907"/>
    <w:rsid w:val="007F1BDC"/>
    <w:rsid w:val="007F50F8"/>
    <w:rsid w:val="00801205"/>
    <w:rsid w:val="00821E62"/>
    <w:rsid w:val="008336AA"/>
    <w:rsid w:val="0084351A"/>
    <w:rsid w:val="00853B94"/>
    <w:rsid w:val="00857160"/>
    <w:rsid w:val="00907B54"/>
    <w:rsid w:val="00954B74"/>
    <w:rsid w:val="009625AF"/>
    <w:rsid w:val="00994D02"/>
    <w:rsid w:val="009A0DEF"/>
    <w:rsid w:val="009A2ACA"/>
    <w:rsid w:val="009B57EE"/>
    <w:rsid w:val="009C486A"/>
    <w:rsid w:val="009D0349"/>
    <w:rsid w:val="009F2D36"/>
    <w:rsid w:val="00A25ECA"/>
    <w:rsid w:val="00A34168"/>
    <w:rsid w:val="00A35BD0"/>
    <w:rsid w:val="00A47488"/>
    <w:rsid w:val="00A55DD6"/>
    <w:rsid w:val="00A720E8"/>
    <w:rsid w:val="00AE3602"/>
    <w:rsid w:val="00AF3887"/>
    <w:rsid w:val="00BF435E"/>
    <w:rsid w:val="00C20BFF"/>
    <w:rsid w:val="00C71170"/>
    <w:rsid w:val="00C84EFE"/>
    <w:rsid w:val="00CA27B8"/>
    <w:rsid w:val="00CF5BC5"/>
    <w:rsid w:val="00D327A1"/>
    <w:rsid w:val="00D33E18"/>
    <w:rsid w:val="00D94239"/>
    <w:rsid w:val="00E27D59"/>
    <w:rsid w:val="00E55A98"/>
    <w:rsid w:val="00E62CDE"/>
    <w:rsid w:val="00E86762"/>
    <w:rsid w:val="00E87B8F"/>
    <w:rsid w:val="00E9635D"/>
    <w:rsid w:val="00EB6CE0"/>
    <w:rsid w:val="00EC304C"/>
    <w:rsid w:val="00F071C6"/>
    <w:rsid w:val="00F30C68"/>
    <w:rsid w:val="00F57F5C"/>
    <w:rsid w:val="00F76533"/>
    <w:rsid w:val="00FA06C0"/>
    <w:rsid w:val="00FF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0B067"/>
  <w15:chartTrackingRefBased/>
  <w15:docId w15:val="{D907F3A0-9583-1247-92B7-10F98FE75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762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carborough</dc:creator>
  <cp:keywords/>
  <dc:description/>
  <cp:lastModifiedBy>Matthew Scarborough</cp:lastModifiedBy>
  <cp:revision>2</cp:revision>
  <dcterms:created xsi:type="dcterms:W3CDTF">2020-08-04T16:31:00Z</dcterms:created>
  <dcterms:modified xsi:type="dcterms:W3CDTF">2020-08-04T16:32:00Z</dcterms:modified>
</cp:coreProperties>
</file>